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CA2540" w14:textId="35335F1F" w:rsidR="00FB30B6" w:rsidRDefault="00FB30B6" w:rsidP="0052324B">
      <w:pPr>
        <w:jc w:val="both"/>
      </w:pPr>
      <w:r>
        <w:rPr>
          <w:noProof/>
          <w:lang w:val="es-ES_tradnl" w:eastAsia="es-ES_trad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ED4F358" wp14:editId="0FFD61C2">
                <wp:simplePos x="0" y="0"/>
                <wp:positionH relativeFrom="column">
                  <wp:posOffset>-324485</wp:posOffset>
                </wp:positionH>
                <wp:positionV relativeFrom="page">
                  <wp:posOffset>509287</wp:posOffset>
                </wp:positionV>
                <wp:extent cx="364490" cy="474345"/>
                <wp:effectExtent l="0" t="0" r="0" b="0"/>
                <wp:wrapThrough wrapText="bothSides">
                  <wp:wrapPolygon edited="0">
                    <wp:start x="3763" y="578"/>
                    <wp:lineTo x="3763" y="20241"/>
                    <wp:lineTo x="17310" y="20241"/>
                    <wp:lineTo x="17310" y="578"/>
                    <wp:lineTo x="3763" y="578"/>
                  </wp:wrapPolygon>
                </wp:wrapThrough>
                <wp:docPr id="9" name="Cuadro de tex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4490" cy="47434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C9E3C2" w14:textId="77777777" w:rsidR="00FB30B6" w:rsidRPr="002D36D8" w:rsidRDefault="00FB30B6" w:rsidP="00FB30B6">
                            <w:pPr>
                              <w:rPr>
                                <w:sz w:val="56"/>
                                <w:szCs w:val="56"/>
                              </w:rPr>
                            </w:pPr>
                            <w:r w:rsidRPr="002D36D8">
                              <w:rPr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0ED4F358" id="_x0000_t202" coordsize="21600,21600" o:spt="202" path="m,l,21600r21600,l21600,xe">
                <v:stroke joinstyle="miter"/>
                <v:path gradientshapeok="t" o:connecttype="rect"/>
              </v:shapetype>
              <v:shape id="Cuadro de texto 9" o:spid="_x0000_s1026" type="#_x0000_t202" style="position:absolute;left:0;text-align:left;margin-left:-25.55pt;margin-top:40.1pt;width:28.7pt;height:37.3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" filled="f" stroked="f">
                <v:textbox>
                  <w:txbxContent>
                    <w:p w14:paraId="2DC9E3C2" w14:textId="77777777" w:rsidR="00FB30B6" w:rsidRPr="002D36D8" w:rsidRDefault="00FB30B6" w:rsidP="00FB30B6">
                      <w:pPr>
                        <w:rPr>
                          <w:sz w:val="56"/>
                          <w:szCs w:val="56"/>
                        </w:rPr>
                      </w:pPr>
                      <w:r w:rsidRPr="002D36D8">
                        <w:rPr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  <w10:wrap type="through" anchory="page"/>
              </v:shape>
            </w:pict>
          </mc:Fallback>
        </mc:AlternateContent>
      </w:r>
      <w:r>
        <w:rPr>
          <w:noProof/>
          <w:lang w:val="es-ES_tradnl" w:eastAsia="es-ES_tradnl"/>
        </w:rPr>
        <w:drawing>
          <wp:inline distT="0" distB="0" distL="0" distR="0" wp14:anchorId="572AE7DB" wp14:editId="240D9C3E">
            <wp:extent cx="3961885" cy="8865936"/>
            <wp:effectExtent l="0" t="0" r="635" b="0"/>
            <wp:docPr id="2" name="Imagen 5" descr="meme%20corregido%20final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eme%20corregido%20final.pd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586" cy="89234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55581A" w14:textId="77777777" w:rsidR="0052324B" w:rsidRPr="006C3998" w:rsidRDefault="0052324B" w:rsidP="0052324B">
      <w:pPr>
        <w:rPr>
          <w:sz w:val="56"/>
          <w:szCs w:val="56"/>
        </w:rPr>
      </w:pPr>
      <w:r w:rsidRPr="006C3998">
        <w:rPr>
          <w:sz w:val="56"/>
          <w:szCs w:val="56"/>
        </w:rPr>
        <w:lastRenderedPageBreak/>
        <w:t>B</w:t>
      </w:r>
    </w:p>
    <w:p w14:paraId="6621E357" w14:textId="77777777" w:rsidR="0052324B" w:rsidRPr="00E67847" w:rsidRDefault="0052324B" w:rsidP="0052324B">
      <w:pPr>
        <w:pStyle w:val="Textosinformato"/>
        <w:rPr>
          <w:rFonts w:cs="Arial"/>
          <w:sz w:val="22"/>
          <w:szCs w:val="22"/>
        </w:rPr>
      </w:pPr>
      <w:r w:rsidRPr="00E67847">
        <w:rPr>
          <w:rFonts w:cs="Arial"/>
          <w:sz w:val="22"/>
          <w:szCs w:val="22"/>
        </w:rPr>
        <w:t>------------------------------------------------------------------</w:t>
      </w:r>
    </w:p>
    <w:p w14:paraId="3D1B7139" w14:textId="77777777" w:rsidR="0052324B" w:rsidRPr="00E67847" w:rsidRDefault="0052324B" w:rsidP="0052324B">
      <w:pPr>
        <w:pStyle w:val="Textosinformato"/>
        <w:rPr>
          <w:rFonts w:cs="Arial"/>
          <w:sz w:val="22"/>
          <w:szCs w:val="22"/>
        </w:rPr>
      </w:pPr>
      <w:r w:rsidRPr="00E67847">
        <w:rPr>
          <w:rFonts w:cs="Arial"/>
          <w:sz w:val="22"/>
          <w:szCs w:val="22"/>
        </w:rPr>
        <w:tab/>
        <w:t>Motif TTAACCHTTYGTTAA MEME-1 block diagrams</w:t>
      </w:r>
    </w:p>
    <w:p w14:paraId="60D371C5" w14:textId="77777777" w:rsidR="0052324B" w:rsidRPr="00E67847" w:rsidRDefault="0052324B" w:rsidP="0052324B">
      <w:pPr>
        <w:pStyle w:val="Textosinformato"/>
        <w:rPr>
          <w:rFonts w:cs="Arial"/>
          <w:sz w:val="22"/>
          <w:szCs w:val="22"/>
        </w:rPr>
      </w:pPr>
      <w:r w:rsidRPr="00E67847">
        <w:rPr>
          <w:rFonts w:cs="Arial"/>
          <w:sz w:val="22"/>
          <w:szCs w:val="22"/>
        </w:rPr>
        <w:t>------------------------------------------------------------------</w:t>
      </w:r>
    </w:p>
    <w:p w14:paraId="2AC07925" w14:textId="77777777" w:rsidR="0052324B" w:rsidRPr="00E67847" w:rsidRDefault="0052324B" w:rsidP="0052324B">
      <w:pPr>
        <w:pStyle w:val="Textosinformato"/>
        <w:rPr>
          <w:rFonts w:cs="Arial"/>
          <w:sz w:val="22"/>
          <w:szCs w:val="22"/>
        </w:rPr>
      </w:pPr>
      <w:r w:rsidRPr="00E67847">
        <w:rPr>
          <w:rFonts w:cs="Arial"/>
          <w:sz w:val="22"/>
          <w:szCs w:val="22"/>
        </w:rPr>
        <w:t xml:space="preserve">SEQUENCE NAME            POSITION P-VALUE </w:t>
      </w:r>
      <w:r>
        <w:rPr>
          <w:rFonts w:cs="Arial"/>
          <w:sz w:val="22"/>
          <w:szCs w:val="22"/>
        </w:rPr>
        <w:tab/>
      </w:r>
      <w:r w:rsidRPr="00E67847">
        <w:rPr>
          <w:rFonts w:cs="Arial"/>
          <w:sz w:val="22"/>
          <w:szCs w:val="22"/>
        </w:rPr>
        <w:t xml:space="preserve"> MOTIF DIAGRAM</w:t>
      </w:r>
    </w:p>
    <w:p w14:paraId="34F44D78" w14:textId="77777777" w:rsidR="0052324B" w:rsidRPr="00410303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410303">
        <w:rPr>
          <w:rFonts w:cs="Arial"/>
          <w:sz w:val="22"/>
          <w:szCs w:val="22"/>
          <w:lang w:val="es-ES"/>
        </w:rPr>
        <w:t>-------------            ----------------  -------------</w:t>
      </w:r>
    </w:p>
    <w:p w14:paraId="1B4CC3F2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Pseudosulfitobacter_pseu          9.7e-10 </w:t>
      </w:r>
      <w:r w:rsidRPr="003408AD">
        <w:rPr>
          <w:rFonts w:cs="Arial"/>
          <w:sz w:val="22"/>
          <w:szCs w:val="22"/>
          <w:lang w:val="es-ES"/>
        </w:rPr>
        <w:tab/>
        <w:t xml:space="preserve"> 114_[+1]_56</w:t>
      </w:r>
    </w:p>
    <w:p w14:paraId="6B05DC19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Yoonia_maricola                   3.9e-09 </w:t>
      </w:r>
      <w:r w:rsidRPr="003408AD">
        <w:rPr>
          <w:rFonts w:cs="Arial"/>
          <w:sz w:val="22"/>
          <w:szCs w:val="22"/>
          <w:lang w:val="es-ES"/>
        </w:rPr>
        <w:tab/>
        <w:t xml:space="preserve"> 102_[+1]_82</w:t>
      </w:r>
    </w:p>
    <w:p w14:paraId="5AD9AC55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Yoonia_litorea                    3.9e-09 </w:t>
      </w:r>
      <w:r w:rsidRPr="003408AD">
        <w:rPr>
          <w:rFonts w:cs="Arial"/>
          <w:sz w:val="22"/>
          <w:szCs w:val="22"/>
          <w:lang w:val="es-ES"/>
        </w:rPr>
        <w:tab/>
        <w:t xml:space="preserve"> 97_[+1]_77</w:t>
      </w:r>
    </w:p>
    <w:p w14:paraId="6BB51F74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Ruegeria_halocynthiae             4.9e-09 </w:t>
      </w:r>
      <w:r w:rsidRPr="003408AD">
        <w:rPr>
          <w:rFonts w:cs="Arial"/>
          <w:sz w:val="22"/>
          <w:szCs w:val="22"/>
          <w:lang w:val="es-ES"/>
        </w:rPr>
        <w:tab/>
        <w:t xml:space="preserve"> 96_[+1]_69</w:t>
      </w:r>
    </w:p>
    <w:p w14:paraId="1E849888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Ruegeria_conchae                  4.9e-09 </w:t>
      </w:r>
      <w:r w:rsidRPr="003408AD">
        <w:rPr>
          <w:rFonts w:cs="Arial"/>
          <w:sz w:val="22"/>
          <w:szCs w:val="22"/>
          <w:lang w:val="es-ES"/>
        </w:rPr>
        <w:tab/>
        <w:t xml:space="preserve"> 96_[+1]_70</w:t>
      </w:r>
    </w:p>
    <w:p w14:paraId="5FDC68C1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Ruegeria_atlantica                4.9e-09 </w:t>
      </w:r>
      <w:r w:rsidRPr="003408AD">
        <w:rPr>
          <w:rFonts w:cs="Arial"/>
          <w:sz w:val="22"/>
          <w:szCs w:val="22"/>
          <w:lang w:val="es-ES"/>
        </w:rPr>
        <w:tab/>
        <w:t xml:space="preserve"> 98_[+1]_69</w:t>
      </w:r>
    </w:p>
    <w:p w14:paraId="25AB9BAB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Roseovarius_marisflavi            4.9e-09 </w:t>
      </w:r>
      <w:r w:rsidRPr="003408AD">
        <w:rPr>
          <w:rFonts w:cs="Arial"/>
          <w:sz w:val="22"/>
          <w:szCs w:val="22"/>
          <w:lang w:val="es-ES"/>
        </w:rPr>
        <w:tab/>
        <w:t xml:space="preserve"> 92_[+1]_71</w:t>
      </w:r>
    </w:p>
    <w:p w14:paraId="437FA3A5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Roseovarius_aestuarii             4.9e-09 </w:t>
      </w:r>
      <w:r w:rsidRPr="003408AD">
        <w:rPr>
          <w:rFonts w:cs="Arial"/>
          <w:sz w:val="22"/>
          <w:szCs w:val="22"/>
          <w:lang w:val="es-ES"/>
        </w:rPr>
        <w:tab/>
        <w:t xml:space="preserve"> 237_[+1]_85</w:t>
      </w:r>
    </w:p>
    <w:p w14:paraId="12B5D772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Litorimicrobium_taeanens          6.8e-09 </w:t>
      </w:r>
      <w:r w:rsidRPr="003408AD">
        <w:rPr>
          <w:rFonts w:cs="Arial"/>
          <w:sz w:val="22"/>
          <w:szCs w:val="22"/>
          <w:lang w:val="es-ES"/>
        </w:rPr>
        <w:tab/>
        <w:t xml:space="preserve"> 87_[+1]_65</w:t>
      </w:r>
    </w:p>
    <w:p w14:paraId="6516F678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Shimia_abyssi                     1.5e-08 </w:t>
      </w:r>
      <w:r w:rsidRPr="003408AD">
        <w:rPr>
          <w:rFonts w:cs="Arial"/>
          <w:sz w:val="22"/>
          <w:szCs w:val="22"/>
          <w:lang w:val="es-ES"/>
        </w:rPr>
        <w:tab/>
        <w:t xml:space="preserve"> 87_[+1]_68</w:t>
      </w:r>
    </w:p>
    <w:p w14:paraId="3CFA536D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Litoreibacter_albidus             1.5e-08 </w:t>
      </w:r>
      <w:r w:rsidRPr="003408AD">
        <w:rPr>
          <w:rFonts w:cs="Arial"/>
          <w:sz w:val="22"/>
          <w:szCs w:val="22"/>
          <w:lang w:val="es-ES"/>
        </w:rPr>
        <w:tab/>
        <w:t xml:space="preserve"> 98_[+1]_124</w:t>
      </w:r>
    </w:p>
    <w:p w14:paraId="6A5F63C6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Aliiruegeria_lutimaris            1.5e-08 </w:t>
      </w:r>
      <w:r w:rsidRPr="003408AD">
        <w:rPr>
          <w:rFonts w:cs="Arial"/>
          <w:sz w:val="22"/>
          <w:szCs w:val="22"/>
          <w:lang w:val="es-ES"/>
        </w:rPr>
        <w:tab/>
        <w:t xml:space="preserve"> 100_[+1]_59</w:t>
      </w:r>
    </w:p>
    <w:p w14:paraId="68838156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Roseovarius_atlanticus            2.5e-08 </w:t>
      </w:r>
      <w:r w:rsidRPr="003408AD">
        <w:rPr>
          <w:rFonts w:cs="Arial"/>
          <w:sz w:val="22"/>
          <w:szCs w:val="22"/>
          <w:lang w:val="es-ES"/>
        </w:rPr>
        <w:tab/>
        <w:t xml:space="preserve"> 194_[+1]_79</w:t>
      </w:r>
    </w:p>
    <w:p w14:paraId="1805BB5A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Tropicimonas_sediminicol          3.3e-08   113_[+1]_61</w:t>
      </w:r>
    </w:p>
    <w:p w14:paraId="2EF12FE2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Aliiruegeria_haliotis             3.3e-08   95_[+1]_61</w:t>
      </w:r>
    </w:p>
    <w:p w14:paraId="75C6AFD0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 xml:space="preserve">Jhaorihella_thermophila           3.9e-08 </w:t>
      </w:r>
      <w:r w:rsidRPr="003408AD">
        <w:rPr>
          <w:rFonts w:cs="Arial"/>
          <w:sz w:val="22"/>
          <w:szCs w:val="22"/>
          <w:lang w:val="es-ES"/>
        </w:rPr>
        <w:tab/>
        <w:t xml:space="preserve"> 98_[+1]_72</w:t>
      </w:r>
    </w:p>
    <w:p w14:paraId="6253C009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Yoonia_sediminilitoris            4.9e-08   102_[+1]_107</w:t>
      </w:r>
    </w:p>
    <w:p w14:paraId="41FB14AD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Shimia_aestuarii                  7.1e-08   76_[+1]_78</w:t>
      </w:r>
    </w:p>
    <w:p w14:paraId="585510E8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Sedimentitalea_nanhaiens          7.1e-08   103_[+1]_71</w:t>
      </w:r>
    </w:p>
    <w:p w14:paraId="527668E0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Amylibacter_kogurei               7.1e-08   75_[+1]_43</w:t>
      </w:r>
    </w:p>
    <w:p w14:paraId="23A235FD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Tropicibacter_phthalicic          8.1e-08   115_[+1]_55</w:t>
      </w:r>
    </w:p>
    <w:p w14:paraId="20FDF1DF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ognatiyoonia_koreensis           8.1e-08   97_[-1]_85</w:t>
      </w:r>
    </w:p>
    <w:p w14:paraId="4934AC03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Litoreibacter_janthinus             1e-07   98_[+1]_103</w:t>
      </w:r>
    </w:p>
    <w:p w14:paraId="04B7CB2E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Aestuariivita_boseongens            1e-07   86_[+1]_69</w:t>
      </w:r>
    </w:p>
    <w:p w14:paraId="19FA6041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Flavimaricola_marinus             1.1e-07   110_[+1]_78</w:t>
      </w:r>
    </w:p>
    <w:p w14:paraId="354B6E76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Defluviimonas_aquaemixta          1.3e-07   85_[+1]_75</w:t>
      </w:r>
    </w:p>
    <w:p w14:paraId="29D97E55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ereibacter_azotoformans          1.3e-07   389_[-1]_54</w:t>
      </w:r>
    </w:p>
    <w:p w14:paraId="17D05813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Litoreibacter_meonggei            1.5e-07   98_[+1]_104</w:t>
      </w:r>
    </w:p>
    <w:p w14:paraId="2ECF9889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Litoreibacter_arenae              1.5e-07   97_[+1]_104</w:t>
      </w:r>
    </w:p>
    <w:p w14:paraId="6D1B8C1E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Pseudoruegeria_mariniste          1.7e-07   134_[+1]_60</w:t>
      </w:r>
    </w:p>
    <w:p w14:paraId="54DB5E9F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Roseobacter_litoralis             1.9e-07   115_[+1]_69</w:t>
      </w:r>
    </w:p>
    <w:p w14:paraId="7EC9E02F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Roseobacter_denitrifican          1.9e-07   115_[+1]_66</w:t>
      </w:r>
    </w:p>
    <w:p w14:paraId="21AA76E5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Marivita_hallyeonensis            2.1e-07   115_[+1]_58</w:t>
      </w:r>
    </w:p>
    <w:p w14:paraId="239FE092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Marivita_cryptomonadis            2.3e-07   125_[+1]_60</w:t>
      </w:r>
    </w:p>
    <w:p w14:paraId="47770F6A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ereibacter_sphaeroides_          2.8e-07   175_[-1]_53</w:t>
      </w:r>
    </w:p>
    <w:p w14:paraId="3D972F33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ereibacter_sphaeroides_          2.8e-07   175_[-1]_53</w:t>
      </w:r>
    </w:p>
    <w:p w14:paraId="6BFA7B43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ereibacter_johrii                2.8e-07   183_[-1]_53</w:t>
      </w:r>
    </w:p>
    <w:p w14:paraId="03579AFA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_sphaeroides_megalophil          2.8e-07   175_[-1]_53</w:t>
      </w:r>
    </w:p>
    <w:p w14:paraId="52E11002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Ruegeria_pomeroyi                 3.1e-07   94_[+1]_76</w:t>
      </w:r>
    </w:p>
    <w:p w14:paraId="1F2FF67E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Neptunicoccus_sediminis           4.3e-07   80_[+1]_43</w:t>
      </w:r>
    </w:p>
    <w:p w14:paraId="0E100A7B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Marivita_geojedonensis            4.7e-07   130_[+1]_56</w:t>
      </w:r>
    </w:p>
    <w:p w14:paraId="186EC7D5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Sediminimonas_qiaohouens          5.2e-07   105_[+1]_76</w:t>
      </w:r>
    </w:p>
    <w:p w14:paraId="6CF5043A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Salipiger_marinus                 5.7e-07   132_[+1]_70</w:t>
      </w:r>
    </w:p>
    <w:p w14:paraId="0EB01AB6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Marinovum_algicola                5.7e-07   136_[+1]_77</w:t>
      </w:r>
    </w:p>
    <w:p w14:paraId="14FD727D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ereibacter_changlensis           7.4e-07   101_[-1]_48</w:t>
      </w:r>
    </w:p>
    <w:p w14:paraId="5A1DEBFE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lastRenderedPageBreak/>
        <w:t>Tropicibacter_naphthalen          8.1e-07   118_[+1]_59</w:t>
      </w:r>
    </w:p>
    <w:p w14:paraId="48F34D29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ereibacter_ovatus                8.1e-07   73_[+1]_54</w:t>
      </w:r>
    </w:p>
    <w:p w14:paraId="38E3E839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Thalassobacter_stenotrop          8.9e-07   138_[+1]_79</w:t>
      </w:r>
    </w:p>
    <w:p w14:paraId="1A50B3BE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Wenxinia_marina                   1.1e-06   92_[+1]_78</w:t>
      </w:r>
    </w:p>
    <w:p w14:paraId="250C3C1E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Salipiger_thiooxidans             1.1e-06   106_[+1]_63</w:t>
      </w:r>
    </w:p>
    <w:p w14:paraId="616B184C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Jannaschia_aquimarina             1.5e-06   94_[+1]_57</w:t>
      </w:r>
    </w:p>
    <w:p w14:paraId="64900DCC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Jannaschia_helgolandensi          1.7e-06   117_[+1]_66</w:t>
      </w:r>
    </w:p>
    <w:p w14:paraId="056E446C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Defluviimonas_denitrific          2.5e-06   86_[+1]_72</w:t>
      </w:r>
    </w:p>
    <w:p w14:paraId="724399A1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Pseudooceanicola_batsens          4.6e-06   50_[+1]_81</w:t>
      </w:r>
    </w:p>
    <w:p w14:paraId="2669B0BF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eleribacter_ethanolicus          5.4e-06   92_[+1]_79</w:t>
      </w:r>
    </w:p>
    <w:p w14:paraId="3FAE6195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eleribacter_baekdonensi          5.8e-06   113_[-1]_56</w:t>
      </w:r>
    </w:p>
    <w:p w14:paraId="1FE274F0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ognatiyoonia_sediminum           6.2e-06   100_[+1]_84</w:t>
      </w:r>
    </w:p>
    <w:p w14:paraId="4DACCC91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Pacificitalea_manganoxid          1.3e-05   196_[-1]_86</w:t>
      </w:r>
    </w:p>
    <w:p w14:paraId="7930A50C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Maritimibacter_alkaliphi          3.4e-05   96_[-1]_75</w:t>
      </w:r>
    </w:p>
    <w:p w14:paraId="5A38BD69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Frigidibacter_mobilis             3.4e-05   121_[-1]_63</w:t>
      </w:r>
    </w:p>
    <w:p w14:paraId="4DC74F51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Sagittula_stellata                3.6e-05   107_[+1]_56</w:t>
      </w:r>
    </w:p>
    <w:p w14:paraId="723ABF06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Celeribacter_neptunius            3.6e-05   111_[+1]_120</w:t>
      </w:r>
    </w:p>
    <w:p w14:paraId="52BF38E6" w14:textId="77777777" w:rsidR="0052324B" w:rsidRPr="003408AD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3408AD">
        <w:rPr>
          <w:rFonts w:cs="Arial"/>
          <w:sz w:val="22"/>
          <w:szCs w:val="22"/>
          <w:lang w:val="es-ES"/>
        </w:rPr>
        <w:t>Maritimibacter_harenae            4.3e-05   94_[+1]_69</w:t>
      </w:r>
    </w:p>
    <w:p w14:paraId="0CF6A2CE" w14:textId="77777777" w:rsidR="0052324B" w:rsidRPr="00410303" w:rsidRDefault="0052324B" w:rsidP="0052324B">
      <w:pPr>
        <w:pStyle w:val="Textosinformato"/>
        <w:rPr>
          <w:rFonts w:cs="Arial"/>
          <w:sz w:val="22"/>
          <w:szCs w:val="22"/>
          <w:lang w:val="es-ES"/>
        </w:rPr>
      </w:pPr>
      <w:r w:rsidRPr="00410303">
        <w:rPr>
          <w:rFonts w:cs="Arial"/>
          <w:sz w:val="22"/>
          <w:szCs w:val="22"/>
          <w:lang w:val="es-ES"/>
        </w:rPr>
        <w:t>Nereida_ignava                    5.3e-05   80_[-1]_55</w:t>
      </w:r>
    </w:p>
    <w:p w14:paraId="6CD064BE" w14:textId="77777777" w:rsidR="0052324B" w:rsidRPr="00410303" w:rsidRDefault="0052324B" w:rsidP="0052324B">
      <w:pPr>
        <w:pStyle w:val="Textosinformato"/>
        <w:rPr>
          <w:lang w:val="es-ES"/>
        </w:rPr>
      </w:pPr>
      <w:r w:rsidRPr="00410303">
        <w:rPr>
          <w:rFonts w:cs="Arial"/>
          <w:sz w:val="22"/>
          <w:szCs w:val="22"/>
          <w:lang w:val="es-ES"/>
        </w:rPr>
        <w:t>------------------------------------------------------------------</w:t>
      </w:r>
    </w:p>
    <w:p w14:paraId="11B5B7CD" w14:textId="2AB2E508" w:rsidR="0052324B" w:rsidRPr="00DB1A97" w:rsidRDefault="006A2B57" w:rsidP="0052324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lang w:val="es-ES"/>
        </w:rPr>
        <w:t>FIG S7</w:t>
      </w:r>
      <w:bookmarkStart w:id="0" w:name="_GoBack"/>
      <w:bookmarkEnd w:id="0"/>
      <w:r w:rsidR="0052324B" w:rsidRPr="00410303">
        <w:rPr>
          <w:rFonts w:ascii="Times New Roman" w:hAnsi="Times New Roman" w:cs="Times New Roman"/>
          <w:b/>
          <w:bCs/>
          <w:lang w:val="es-ES"/>
        </w:rPr>
        <w:t>.</w:t>
      </w:r>
      <w:r w:rsidR="0052324B" w:rsidRPr="00410303">
        <w:rPr>
          <w:rFonts w:ascii="Times New Roman" w:hAnsi="Times New Roman" w:cs="Times New Roman"/>
          <w:lang w:val="es-ES"/>
        </w:rPr>
        <w:t xml:space="preserve"> </w:t>
      </w:r>
      <w:r w:rsidR="0052324B" w:rsidRPr="00DB1A97">
        <w:rPr>
          <w:rFonts w:ascii="Times New Roman" w:hAnsi="Times New Roman" w:cs="Times New Roman"/>
        </w:rPr>
        <w:t xml:space="preserve">Analysis of the intergenic upstream regions of the </w:t>
      </w:r>
      <w:r w:rsidR="0052324B" w:rsidRPr="00DB1A97">
        <w:rPr>
          <w:rFonts w:ascii="Times New Roman" w:hAnsi="Times New Roman" w:cs="Times New Roman"/>
          <w:i/>
          <w:iCs/>
        </w:rPr>
        <w:t>osp</w:t>
      </w:r>
      <w:r w:rsidR="0052324B" w:rsidRPr="00DB1A97">
        <w:rPr>
          <w:rFonts w:ascii="Times New Roman" w:hAnsi="Times New Roman" w:cs="Times New Roman"/>
        </w:rPr>
        <w:t xml:space="preserve"> orthologs using MEME. A) The red boxes represent the best motif found by MEME with the consensus TTAACCHTTYGTTAA and their respective e-values for each sequence. B) MEME results showing at the far-right column, the distance between the motif and the ATG start codon of </w:t>
      </w:r>
      <w:r w:rsidR="0052324B" w:rsidRPr="00DB1A97">
        <w:rPr>
          <w:rFonts w:ascii="Times New Roman" w:hAnsi="Times New Roman" w:cs="Times New Roman"/>
          <w:i/>
          <w:iCs/>
        </w:rPr>
        <w:t>osp.</w:t>
      </w:r>
    </w:p>
    <w:p w14:paraId="0358E0CF" w14:textId="77777777" w:rsidR="0052324B" w:rsidRDefault="0052324B" w:rsidP="0052324B"/>
    <w:p w14:paraId="03B5148F" w14:textId="77777777" w:rsidR="0052324B" w:rsidRDefault="0052324B" w:rsidP="0052324B"/>
    <w:p w14:paraId="1D71801F" w14:textId="77777777" w:rsidR="00ED5913" w:rsidRDefault="006A2B57"/>
    <w:sectPr w:rsidR="00ED59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2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324B"/>
    <w:rsid w:val="000115F1"/>
    <w:rsid w:val="00030FA1"/>
    <w:rsid w:val="0008245C"/>
    <w:rsid w:val="000949FE"/>
    <w:rsid w:val="000A07FC"/>
    <w:rsid w:val="000E2417"/>
    <w:rsid w:val="000E7CB8"/>
    <w:rsid w:val="001132E0"/>
    <w:rsid w:val="00141976"/>
    <w:rsid w:val="00146F34"/>
    <w:rsid w:val="001775D7"/>
    <w:rsid w:val="001B30A4"/>
    <w:rsid w:val="001B3C2D"/>
    <w:rsid w:val="001C25B0"/>
    <w:rsid w:val="001D794C"/>
    <w:rsid w:val="00231E0A"/>
    <w:rsid w:val="00261A09"/>
    <w:rsid w:val="00272BCD"/>
    <w:rsid w:val="002A1F13"/>
    <w:rsid w:val="002D5910"/>
    <w:rsid w:val="002F3BAC"/>
    <w:rsid w:val="00323A55"/>
    <w:rsid w:val="003313F8"/>
    <w:rsid w:val="003521CC"/>
    <w:rsid w:val="003A3B0C"/>
    <w:rsid w:val="003E295B"/>
    <w:rsid w:val="003F0A84"/>
    <w:rsid w:val="003F5FF9"/>
    <w:rsid w:val="00413705"/>
    <w:rsid w:val="00484C7E"/>
    <w:rsid w:val="004D52D8"/>
    <w:rsid w:val="004E0AC0"/>
    <w:rsid w:val="0052324B"/>
    <w:rsid w:val="005806F7"/>
    <w:rsid w:val="005A6DBE"/>
    <w:rsid w:val="00631B2F"/>
    <w:rsid w:val="00691889"/>
    <w:rsid w:val="0069572B"/>
    <w:rsid w:val="006A2B57"/>
    <w:rsid w:val="006B736C"/>
    <w:rsid w:val="00725A81"/>
    <w:rsid w:val="007337A0"/>
    <w:rsid w:val="00760728"/>
    <w:rsid w:val="00794969"/>
    <w:rsid w:val="007B0F2D"/>
    <w:rsid w:val="007E7EF8"/>
    <w:rsid w:val="008131DE"/>
    <w:rsid w:val="00882C7C"/>
    <w:rsid w:val="00953A75"/>
    <w:rsid w:val="009C3733"/>
    <w:rsid w:val="00A02392"/>
    <w:rsid w:val="00A16925"/>
    <w:rsid w:val="00A36327"/>
    <w:rsid w:val="00A416C5"/>
    <w:rsid w:val="00A5743B"/>
    <w:rsid w:val="00A7449F"/>
    <w:rsid w:val="00A81659"/>
    <w:rsid w:val="00AE3BCF"/>
    <w:rsid w:val="00B17A79"/>
    <w:rsid w:val="00B53361"/>
    <w:rsid w:val="00B91FF3"/>
    <w:rsid w:val="00C05DD3"/>
    <w:rsid w:val="00C21392"/>
    <w:rsid w:val="00C52B16"/>
    <w:rsid w:val="00C61585"/>
    <w:rsid w:val="00C77270"/>
    <w:rsid w:val="00C974F6"/>
    <w:rsid w:val="00CA6EB4"/>
    <w:rsid w:val="00CF7B8B"/>
    <w:rsid w:val="00D13F47"/>
    <w:rsid w:val="00D154DB"/>
    <w:rsid w:val="00D30F0D"/>
    <w:rsid w:val="00D96FF9"/>
    <w:rsid w:val="00DB2009"/>
    <w:rsid w:val="00DE7E17"/>
    <w:rsid w:val="00E319FC"/>
    <w:rsid w:val="00E973BC"/>
    <w:rsid w:val="00EE466C"/>
    <w:rsid w:val="00F12C55"/>
    <w:rsid w:val="00F2690B"/>
    <w:rsid w:val="00F676DC"/>
    <w:rsid w:val="00F97CDA"/>
    <w:rsid w:val="00FB30B6"/>
    <w:rsid w:val="00FB6BF9"/>
    <w:rsid w:val="00FE3F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0B64F"/>
  <w15:chartTrackingRefBased/>
  <w15:docId w15:val="{F5CCF473-21A2-DE44-A59F-5E77893BD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324B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52324B"/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52324B"/>
    <w:rPr>
      <w:rFonts w:ascii="Courier" w:hAnsi="Courier"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656</Words>
  <Characters>3611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Laura Camarena</dc:creator>
  <cp:keywords/>
  <dc:description/>
  <cp:lastModifiedBy>Rosa Laura Camarena</cp:lastModifiedBy>
  <cp:revision>3</cp:revision>
  <dcterms:created xsi:type="dcterms:W3CDTF">2022-05-22T07:38:00Z</dcterms:created>
  <dcterms:modified xsi:type="dcterms:W3CDTF">2022-05-27T18:53:00Z</dcterms:modified>
</cp:coreProperties>
</file>